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61DF9" w:rsidRDefault="00F23296" w:rsidP="00F23296">
      <w:pPr>
        <w:autoSpaceDE w:val="0"/>
        <w:autoSpaceDN w:val="0"/>
        <w:adjustRightInd w:val="0"/>
        <w:spacing w:after="0" w:line="240" w:lineRule="auto"/>
      </w:pPr>
      <w:r>
        <w:rPr>
          <w:rFonts w:ascii="TimesNewRomanPS-BoldMT" w:hAnsi="TimesNewRomanPS-BoldMT" w:cs="TimesNewRomanPS-BoldMT"/>
          <w:b/>
          <w:bCs/>
          <w:sz w:val="24"/>
          <w:szCs w:val="24"/>
        </w:rPr>
        <w:t xml:space="preserve">Figure S1. Data plots mapped by the type of observed LAG pattern. (a) </w:t>
      </w:r>
      <w:r>
        <w:rPr>
          <w:rFonts w:ascii="TimesNewRomanPSMT" w:hAnsi="TimesNewRomanPSMT" w:cs="TimesNewRomanPSMT"/>
          <w:sz w:val="24"/>
          <w:szCs w:val="24"/>
        </w:rPr>
        <w:t>Data plot of age</w:t>
      </w:r>
      <w:r>
        <w:rPr>
          <w:rFonts w:ascii="TimesNewRomanPSMT" w:hAnsi="TimesNewRomanPSMT" w:cs="TimesNewRomanPSMT"/>
          <w:sz w:val="24"/>
          <w:szCs w:val="24"/>
        </w:rPr>
        <w:t xml:space="preserve"> </w:t>
      </w:r>
      <w:bookmarkStart w:id="0" w:name="_GoBack"/>
      <w:bookmarkEnd w:id="0"/>
      <w:r>
        <w:rPr>
          <w:rFonts w:ascii="TimesNewRomanPSMT" w:hAnsi="TimesNewRomanPSMT" w:cs="TimesNewRomanPSMT"/>
          <w:sz w:val="24"/>
          <w:szCs w:val="24"/>
        </w:rPr>
        <w:t xml:space="preserve">inferred from observational counts (raw data) versus femur length. </w:t>
      </w:r>
      <w:r>
        <w:rPr>
          <w:rFonts w:ascii="TimesNewRomanPS-BoldMT" w:hAnsi="TimesNewRomanPS-BoldMT" w:cs="TimesNewRomanPS-BoldMT"/>
          <w:b/>
          <w:bCs/>
          <w:sz w:val="24"/>
          <w:szCs w:val="24"/>
        </w:rPr>
        <w:t xml:space="preserve">(b) </w:t>
      </w:r>
      <w:r>
        <w:rPr>
          <w:rFonts w:ascii="TimesNewRomanPSMT" w:hAnsi="TimesNewRomanPSMT" w:cs="TimesNewRomanPSMT"/>
          <w:sz w:val="24"/>
          <w:szCs w:val="24"/>
        </w:rPr>
        <w:t>The same inferred from</w:t>
      </w:r>
      <w:r>
        <w:rPr>
          <w:rFonts w:ascii="TimesNewRomanPSMT" w:hAnsi="TimesNewRomanPSMT" w:cs="TimesNewRomanPSMT"/>
          <w:sz w:val="24"/>
          <w:szCs w:val="24"/>
        </w:rPr>
        <w:t xml:space="preserve"> </w:t>
      </w:r>
      <w:proofErr w:type="spellStart"/>
      <w:r>
        <w:rPr>
          <w:rFonts w:ascii="TimesNewRomanPSMT" w:hAnsi="TimesNewRomanPSMT" w:cs="TimesNewRomanPSMT"/>
          <w:sz w:val="24"/>
          <w:szCs w:val="24"/>
        </w:rPr>
        <w:t>retrocalculated</w:t>
      </w:r>
      <w:proofErr w:type="spellEnd"/>
      <w:r>
        <w:rPr>
          <w:rFonts w:ascii="TimesNewRomanPSMT" w:hAnsi="TimesNewRomanPSMT" w:cs="TimesNewRomanPSMT"/>
          <w:sz w:val="24"/>
          <w:szCs w:val="24"/>
        </w:rPr>
        <w:t xml:space="preserve"> counts (adjusted data).</w:t>
      </w:r>
    </w:p>
    <w:sectPr w:rsidR="00761DF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PS-BoldMT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imesNewRomanPSMT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318C"/>
    <w:rsid w:val="00025FC5"/>
    <w:rsid w:val="00043A9B"/>
    <w:rsid w:val="000706B7"/>
    <w:rsid w:val="0007248D"/>
    <w:rsid w:val="00073119"/>
    <w:rsid w:val="000A4E95"/>
    <w:rsid w:val="000F7A6E"/>
    <w:rsid w:val="001657DD"/>
    <w:rsid w:val="001766A9"/>
    <w:rsid w:val="001A6B1F"/>
    <w:rsid w:val="001E4942"/>
    <w:rsid w:val="0021027E"/>
    <w:rsid w:val="0021488A"/>
    <w:rsid w:val="00221250"/>
    <w:rsid w:val="002816B0"/>
    <w:rsid w:val="002E326B"/>
    <w:rsid w:val="002E4191"/>
    <w:rsid w:val="00314D44"/>
    <w:rsid w:val="00316D4C"/>
    <w:rsid w:val="00366AF2"/>
    <w:rsid w:val="004202E5"/>
    <w:rsid w:val="004239E8"/>
    <w:rsid w:val="004D0F08"/>
    <w:rsid w:val="004F019C"/>
    <w:rsid w:val="00524C5F"/>
    <w:rsid w:val="005F7681"/>
    <w:rsid w:val="00607BEB"/>
    <w:rsid w:val="00693AF3"/>
    <w:rsid w:val="006F0333"/>
    <w:rsid w:val="00737D75"/>
    <w:rsid w:val="00742659"/>
    <w:rsid w:val="00761DF9"/>
    <w:rsid w:val="00783700"/>
    <w:rsid w:val="007F3EE1"/>
    <w:rsid w:val="009369DD"/>
    <w:rsid w:val="00976A28"/>
    <w:rsid w:val="009D3200"/>
    <w:rsid w:val="00A11AD8"/>
    <w:rsid w:val="00A74083"/>
    <w:rsid w:val="00B16BE8"/>
    <w:rsid w:val="00B31E78"/>
    <w:rsid w:val="00BB4144"/>
    <w:rsid w:val="00BF0D88"/>
    <w:rsid w:val="00C0318C"/>
    <w:rsid w:val="00C93094"/>
    <w:rsid w:val="00CA2E0B"/>
    <w:rsid w:val="00CE359C"/>
    <w:rsid w:val="00D23A1D"/>
    <w:rsid w:val="00D61648"/>
    <w:rsid w:val="00DA0E19"/>
    <w:rsid w:val="00E661D6"/>
    <w:rsid w:val="00E67CD7"/>
    <w:rsid w:val="00EB1616"/>
    <w:rsid w:val="00F232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7A4826A-238D-4825-AA15-1E82953B50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</Words>
  <Characters>189</Characters>
  <Application>Microsoft Office Word</Application>
  <DocSecurity>0</DocSecurity>
  <Lines>1</Lines>
  <Paragraphs>1</Paragraphs>
  <ScaleCrop>false</ScaleCrop>
  <Company/>
  <LinksUpToDate>false</LinksUpToDate>
  <CharactersWithSpaces>2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yana Letshiya J.</dc:creator>
  <cp:keywords/>
  <dc:description/>
  <cp:lastModifiedBy>Dayana Letshiya J.</cp:lastModifiedBy>
  <cp:revision>2</cp:revision>
  <dcterms:created xsi:type="dcterms:W3CDTF">2020-01-22T01:17:00Z</dcterms:created>
  <dcterms:modified xsi:type="dcterms:W3CDTF">2020-01-22T01:17:00Z</dcterms:modified>
</cp:coreProperties>
</file>